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B86954" w14:textId="715E5108" w:rsidR="004653CE" w:rsidRDefault="00654E8F" w:rsidP="004653CE">
      <w:pPr>
        <w:spacing w:before="0" w:after="0"/>
        <w:jc w:val="both"/>
      </w:pPr>
      <w:r w:rsidRPr="004653CE">
        <w:rPr>
          <w:b/>
          <w:bCs/>
        </w:rPr>
        <w:t xml:space="preserve">Supplementary </w:t>
      </w:r>
      <w:r w:rsidR="004653CE" w:rsidRPr="004653CE">
        <w:rPr>
          <w:b/>
          <w:bCs/>
        </w:rPr>
        <w:t>Table 1 -</w:t>
      </w:r>
      <w:r w:rsidR="004653CE">
        <w:t xml:space="preserve"> </w:t>
      </w:r>
      <w:r w:rsidR="004653CE" w:rsidRPr="00F96453">
        <w:t xml:space="preserve">QTNs associated with morpho-agronomic </w:t>
      </w:r>
      <w:r w:rsidR="004653CE">
        <w:t>traits</w:t>
      </w:r>
      <w:r w:rsidR="004653CE" w:rsidRPr="00F96453">
        <w:t xml:space="preserve"> detected at least twice via different methods and in different environments in </w:t>
      </w:r>
      <w:r w:rsidR="004653CE">
        <w:t>common</w:t>
      </w:r>
      <w:r w:rsidR="004653CE" w:rsidRPr="00F96453">
        <w:t xml:space="preserve"> bean accessions belonging to the Brazilian Diversity Panel</w:t>
      </w:r>
      <w:r w:rsidR="004653CE" w:rsidRPr="00F96453">
        <w:rPr>
          <w:i/>
          <w:iCs/>
        </w:rPr>
        <w:t xml:space="preserve"> </w:t>
      </w:r>
      <w:r w:rsidR="004653CE" w:rsidRPr="00F96453">
        <w:t>(BDP).</w:t>
      </w:r>
    </w:p>
    <w:tbl>
      <w:tblPr>
        <w:tblW w:w="488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32"/>
        <w:gridCol w:w="8"/>
        <w:gridCol w:w="1052"/>
        <w:gridCol w:w="130"/>
        <w:gridCol w:w="11"/>
        <w:gridCol w:w="349"/>
        <w:gridCol w:w="107"/>
        <w:gridCol w:w="17"/>
        <w:gridCol w:w="964"/>
        <w:gridCol w:w="63"/>
        <w:gridCol w:w="25"/>
        <w:gridCol w:w="1195"/>
        <w:gridCol w:w="164"/>
        <w:gridCol w:w="32"/>
        <w:gridCol w:w="817"/>
        <w:gridCol w:w="92"/>
        <w:gridCol w:w="40"/>
        <w:gridCol w:w="969"/>
        <w:gridCol w:w="36"/>
        <w:gridCol w:w="46"/>
        <w:gridCol w:w="540"/>
        <w:gridCol w:w="32"/>
        <w:gridCol w:w="50"/>
        <w:gridCol w:w="368"/>
        <w:gridCol w:w="15"/>
        <w:gridCol w:w="50"/>
        <w:gridCol w:w="567"/>
        <w:gridCol w:w="19"/>
        <w:gridCol w:w="802"/>
      </w:tblGrid>
      <w:tr w:rsidR="004653CE" w:rsidRPr="004653CE" w14:paraId="769EADBE" w14:textId="77777777" w:rsidTr="004653CE">
        <w:trPr>
          <w:trHeight w:val="320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461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Trait.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9B9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NP</w:t>
            </w:r>
          </w:p>
        </w:tc>
        <w:tc>
          <w:tcPr>
            <w:tcW w:w="2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F08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Chr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805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Position (bp)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96F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QTN Effect</w:t>
            </w: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pt-BR" w:eastAsia="pt-BR"/>
              </w:rPr>
              <w:t>1</w:t>
            </w: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852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LOD score</w:t>
            </w: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pt-BR" w:eastAsia="pt-BR"/>
              </w:rPr>
              <w:t>2</w:t>
            </w:r>
          </w:p>
        </w:tc>
        <w:tc>
          <w:tcPr>
            <w:tcW w:w="5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400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PVE (%)</w:t>
            </w: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pt-BR" w:eastAsia="pt-BR"/>
              </w:rPr>
              <w:t>3</w:t>
            </w:r>
          </w:p>
        </w:tc>
        <w:tc>
          <w:tcPr>
            <w:tcW w:w="3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325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MAF</w:t>
            </w: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pt-BR" w:eastAsia="pt-BR"/>
              </w:rPr>
              <w:t>4</w:t>
            </w:r>
          </w:p>
        </w:tc>
        <w:tc>
          <w:tcPr>
            <w:tcW w:w="2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3A9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Gen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385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Env</w:t>
            </w: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ABF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Methods</w:t>
            </w: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pt-BR" w:eastAsia="pt-BR"/>
              </w:rPr>
              <w:t>6</w:t>
            </w:r>
          </w:p>
        </w:tc>
      </w:tr>
      <w:tr w:rsidR="004653CE" w:rsidRPr="004653CE" w14:paraId="431C401C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46D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H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607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5305887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EEE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F1F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305887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5E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8.13 ~ -6.83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9E1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78 ~ 6.56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B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55 ~ 9.3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4B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C5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8D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00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7B5E4A6B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70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6DC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33714137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402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D7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3714137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D6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91 ~ 3.34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30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1 ~ 4.98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3B3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32 ~ 5.3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A25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5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E9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40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C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4</w:t>
            </w:r>
          </w:p>
        </w:tc>
      </w:tr>
      <w:tr w:rsidR="004653CE" w:rsidRPr="004653CE" w14:paraId="34AF2B55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37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FB2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1342396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597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B8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34239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18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3.18 ~ -2.99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779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8 ~ 4.45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12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17 ~ 6.9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13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8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AF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35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AC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6F4F261A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0B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E2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40723746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BA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A9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0723746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D43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49 ~ 3.09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49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1 ~ 4.74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F52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3 ~ 5.2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81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4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6F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1F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C2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5AD6CA0A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B6A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3E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10370006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93B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5FD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370006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A2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38 ~ 4.53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94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 ~ 4.18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BC8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35 ~ 11.8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E91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4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4A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58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40A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42FE706E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22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B71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249327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43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EE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49327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53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93 ~ 5.28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2F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1 ~ 3.87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C0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66 ~ 7.8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04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36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38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D5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8C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4AC900B3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74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D0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2493297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45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FD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493297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8B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59 ~ 3.9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4F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9 ~ 5.09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0D5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2 ~ 4.1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D2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5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F32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CD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C9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47001634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6A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16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373114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CD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67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73114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F74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3.34 ~ -1.73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34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4 ~ 5.66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E2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4 ~ 4.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A8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3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3A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0F3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19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4</w:t>
            </w:r>
          </w:p>
        </w:tc>
      </w:tr>
      <w:tr w:rsidR="004653CE" w:rsidRPr="004653CE" w14:paraId="105A7764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32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C8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39604389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77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71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604389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99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65 ~ 3.76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39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4 ~ 6.12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BC6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9 ~ 8.1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BB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55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E1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F1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94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0C896281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5B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B4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39624676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DE3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3A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624676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17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9 ~ 3.44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26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.87 ~ 10.98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AC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.72 ~ 13.6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70B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4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90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F4C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615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408F320A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AEE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9F8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39680093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BD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015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680093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2EB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6 ~ 4.28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0B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86 ~ 7.85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CD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51 ~ 10.0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925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5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6F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16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D4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79005C3F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818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CDF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2539766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5AB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2FB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53976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4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43 ~ 2.81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C3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3 ~ 5.09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EF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57 ~ 8.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D7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54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74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09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375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43A4E114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3F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3C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25791997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09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8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5791997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9AC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7.54 ~ -5.18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AD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73 ~ 8.19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2D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8 ~ 12.6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C05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1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B3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BFC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699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72AFC762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8A5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0FC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1794206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63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124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79420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A2C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59 ~ 7.5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7B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24 ~ 5.92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8A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85 ~ 6.8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5B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053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211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0F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4</w:t>
            </w:r>
          </w:p>
        </w:tc>
      </w:tr>
      <w:tr w:rsidR="004653CE" w:rsidRPr="004653CE" w14:paraId="52C50421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3C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EB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3952225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CC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087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52225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E6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2.74 ~ -2.7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B3E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5 ~ 3.87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64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6 ~ 4.7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FE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55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A1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387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C7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11EFC3C1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C5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41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58030052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22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C7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803005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64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67 ~ 5.09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A2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6 ~ 4.19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B19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25 ~ 7.5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4F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4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15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FBF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16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76DB4A28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39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55B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62021856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8C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C7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2021856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A3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08 ~ 8.43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E9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52 ~ 6.2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6B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84 ~ 9.6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E5E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96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CB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FE9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28B15333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AE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39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2297372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E4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44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229737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9BC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5 ~ 3.7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54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3 ~ 4.73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DA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 ~ 6.0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03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4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837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22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F2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5F25B3A5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4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D6B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3645690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CF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79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3645690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CC3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16 ~ 4.45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5A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7 ~ 6.92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AC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7 ~ 8.4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6E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93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1C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07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36030125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93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C7D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403682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B8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3D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403682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3C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2.83 ~ -1.69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3C2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4 ~ 4.97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47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9 ~ 10.6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69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9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E2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15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75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48B17409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16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2E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1465100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E0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96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465100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998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69 ~ 3.06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C39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78 ~ 5.57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086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.01 ~ 11.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A9D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1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28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7DC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84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758A2F4B" w14:textId="77777777" w:rsidTr="004653CE">
        <w:trPr>
          <w:trHeight w:val="320"/>
        </w:trPr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F5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FPIH</w:t>
            </w:r>
          </w:p>
        </w:tc>
        <w:tc>
          <w:tcPr>
            <w:tcW w:w="6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09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1292307</w:t>
            </w:r>
          </w:p>
        </w:tc>
        <w:tc>
          <w:tcPr>
            <w:tcW w:w="2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1D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457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292307</w:t>
            </w: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B2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55 ~ 0.59</w:t>
            </w:r>
          </w:p>
        </w:tc>
        <w:tc>
          <w:tcPr>
            <w:tcW w:w="5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9A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5 ~ 3.43</w:t>
            </w:r>
          </w:p>
        </w:tc>
        <w:tc>
          <w:tcPr>
            <w:tcW w:w="5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AF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77 ~ 5.28</w:t>
            </w:r>
          </w:p>
        </w:tc>
        <w:tc>
          <w:tcPr>
            <w:tcW w:w="3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444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761</w:t>
            </w:r>
          </w:p>
        </w:tc>
        <w:tc>
          <w:tcPr>
            <w:tcW w:w="2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EAC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59A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7F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661AE83A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526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A2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20991636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F3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50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0991636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716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46 ~ -0.37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66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3 ~ 3.8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A6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2 ~ 5.5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93F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375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86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EF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9A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63321F97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62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0C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2896512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F41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AD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89651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6AD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7 ~ -0.67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6F8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6 ~ 3.66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18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21 ~ 4.6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D6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9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1A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3C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AD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2A9FC969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D3E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10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48972163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74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C1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8972163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D03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55 ~ 0.63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E1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04 ~ 4.69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D4A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3 ~ 6.8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8A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06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3C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79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4F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3B5D5770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878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8D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4648326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BD2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ADC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648326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E7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 ~ 0.6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8CB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9 ~ 3.43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29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 ~ 6.6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71F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15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C9A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D7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D8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307F6EC2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3AE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9A3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39601221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CB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02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601221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69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 ~ 0.54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94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5 ~ 3.95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50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 ~ 5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E2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24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36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2F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0F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2F5A241B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44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CBB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20814429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CA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48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0814429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94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61 ~ -0.49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2B7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4 ~ 6.86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C66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52 ~ 10.0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246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8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B0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2B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82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4</w:t>
            </w:r>
          </w:p>
        </w:tc>
      </w:tr>
      <w:tr w:rsidR="004653CE" w:rsidRPr="004653CE" w14:paraId="449745DD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04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72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2987594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9E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27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987594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01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79 ~ -0.55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508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2 ~ 3.76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35E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2 ~ 7.4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66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5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417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20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20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26B010FE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F4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97B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9_27171634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2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19D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7171634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E1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51 ~ 0.78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5F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9 ~ 3.63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79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3 ~ 6.9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30B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1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CF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484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B7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0976999B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B52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04B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15424493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C9D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D8C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5424493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650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5 ~ 0.72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4E0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5 ~ 3.35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C3AE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71 ~ 6.7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CFD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30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0A0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B57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355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5B7E26D4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AB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N</w:t>
            </w: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DCF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5448199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7A1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71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448199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00C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4 ~ 0.17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C31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3 ~ 4.96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E7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67 ~ 4.2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601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584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065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35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1D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2FBFFCC3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7CA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3F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25464609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AC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EA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5464609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CD6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6 ~ 0.36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4E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 ~ 4.71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41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59 ~ 8.5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875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14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0D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EE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CDF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79326D84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1D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C0F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2587068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DE4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24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587068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4A6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5 ~ 0.36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D2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1 ~ 3.97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46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4 ~ 3.8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7C1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51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E37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F76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A8D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6526383F" w14:textId="77777777" w:rsidTr="004653CE">
        <w:trPr>
          <w:trHeight w:val="320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0608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0E5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38214788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EE0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7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49A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821478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04D9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7 ~ -0.25</w:t>
            </w:r>
          </w:p>
        </w:tc>
        <w:tc>
          <w:tcPr>
            <w:tcW w:w="5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072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55 ~ 5.7</w:t>
            </w:r>
          </w:p>
        </w:tc>
        <w:tc>
          <w:tcPr>
            <w:tcW w:w="5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5DD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9 ~ 5.5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4ED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64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F96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E9F5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B72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2DED2CA1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40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690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48537121</w:t>
            </w:r>
          </w:p>
        </w:tc>
        <w:tc>
          <w:tcPr>
            <w:tcW w:w="2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B0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CA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8537121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4BD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7 ~ 0.26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49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3 ~ 3.67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CF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4 ~ 5.55</w:t>
            </w:r>
          </w:p>
        </w:tc>
        <w:tc>
          <w:tcPr>
            <w:tcW w:w="3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85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898</w:t>
            </w:r>
          </w:p>
        </w:tc>
        <w:tc>
          <w:tcPr>
            <w:tcW w:w="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DF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CD9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803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0726FF9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41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59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2503984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757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69E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503984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05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3 ~ 0.29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89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7 ~ 5.43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187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3 ~ 7.8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444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80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17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16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54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1EEC7920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CB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35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943786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C52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E1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43786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9E8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4 ~ -0.14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9A7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3 ~ 4.08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16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6 ~ 3.6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6AA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66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C3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696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C32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286D4BD9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7ED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8A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474203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0DB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CF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74203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59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 ~ 0.19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8E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2 ~ 4.81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AC3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07 ~ 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47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84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60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5A5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50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3F4AC414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94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00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49588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4E0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D6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9588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EC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35 ~ 0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8C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1 ~ 6.22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42E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10.7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1A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52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5F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6A2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BA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0C7D738D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10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FC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4400837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486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F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400837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DC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47 ~ -0.3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EC0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4 ~ 5.58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81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2 ~ 7.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8CF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90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AC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0BB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D2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6D5350C5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AEA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2F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61614494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99C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16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1614494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493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5 ~ 0.25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D0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3 ~ 7.72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3C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4 ~ 11.3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2CA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04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B2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B3C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35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7223634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AF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8AE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9_2257529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52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D2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257529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029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4 ~ -0.2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7D3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3 ~ 4.47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52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38 ~ 7.1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BCC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348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75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F3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733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212BB31E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B5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89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9_5349386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BF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EE4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349386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286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5 ~ 0.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2A9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7 ~ 5.28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089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73 ~ 7.29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813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DA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35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AB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11725EA4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10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0A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15221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EB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A8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15221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9EA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 ~ 0.37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96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8 ~ 5.1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34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.6 ~ 11.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FD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2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21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962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14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0F5C030E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6F3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E00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401010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1C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2A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401010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8B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6 ~ -0.2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177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8 ~ 4.48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AA7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79 ~ 5.9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B3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708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28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BB3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A8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1612F5A6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EE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A50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8369504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3B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C0D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369504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DE6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9 ~ -0.14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2D3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 ~ 4.87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79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9 ~ 5.4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D0E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6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AB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43E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056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6486D235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CF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PL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048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1040748</w:t>
            </w:r>
          </w:p>
        </w:tc>
        <w:tc>
          <w:tcPr>
            <w:tcW w:w="2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0A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4D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40748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40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6 ~ -0.19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4D2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3 ~ 4.19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590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02 ~ 4.9</w:t>
            </w:r>
          </w:p>
        </w:tc>
        <w:tc>
          <w:tcPr>
            <w:tcW w:w="3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8AE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023</w:t>
            </w:r>
          </w:p>
        </w:tc>
        <w:tc>
          <w:tcPr>
            <w:tcW w:w="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70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4D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5BA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36406C01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27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D8B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4758659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F9D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48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758659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7F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33 ~ -0.2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F8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92 ~ 8.61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D42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63 ~ 10.9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A3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68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294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BC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43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5C3A5335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60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7A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4944482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56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32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944482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67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6 ~ 0.19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1DE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9 ~ 4.1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D8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98 ~ 6.6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69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94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18A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3C7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3B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2018D8F7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D2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5B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49538733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C3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F6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9538733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03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3 ~ 0.2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23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 ~ 5.31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4C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9 ~ 8.78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F95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85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ADC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81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01F82E5C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377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7B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142050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3E7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05F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42050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68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4 ~ -0.1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4C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5 ~ 5.0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56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05 ~ 4.1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B54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12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A8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5D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4C4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3EA0A209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39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66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1926044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61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FA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926044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DE0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44 ~ -0.34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C3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3 ~ 3.8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D9A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45 ~ 6.72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9C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68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B66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C6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07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1C335428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C1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2F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0515591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DF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5B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0515591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85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31 ~ -0.2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D4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 ~ 3.65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0E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1 ~ 7.18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673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9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7AC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1C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B7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035631D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56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263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075833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EB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FE8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075833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FDB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31 ~ -0.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A8C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22 ~ 4.84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6B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71 ~ 6.25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AA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95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8C0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BE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7F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57130D92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35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69F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1159693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03C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AA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59693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9C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3 ~ -0.19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BB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8 ~ 4.51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BC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52 ~ 5.2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BCA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59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EAF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402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F0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51DD38D3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7E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D4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26923941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DD5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50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6923941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3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0.17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67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8 ~ 3.24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401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0.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67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7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70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B7E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A0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4</w:t>
            </w:r>
          </w:p>
        </w:tc>
      </w:tr>
      <w:tr w:rsidR="004653CE" w:rsidRPr="004653CE" w14:paraId="234F295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14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67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6160963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ED4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B8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160963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8A2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8 ~ -0.27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567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9 ~ 4.39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13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45 ~ 3.6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A01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7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0A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FC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6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4</w:t>
            </w:r>
          </w:p>
        </w:tc>
      </w:tr>
      <w:tr w:rsidR="004653CE" w:rsidRPr="004653CE" w14:paraId="38F887F6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2B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7B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08_62432046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15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55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2432046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3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3 ~ -0.16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7F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01 ~ 4.24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64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08 ~ 5.1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B9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53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1B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5C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46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699D251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98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F04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08_9375624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B2C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28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375624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A12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54 ~ -0.4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48E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89 ~ 6.7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E8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25 ~ 13.2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93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7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97F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72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42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7E557E0E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3FB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78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2437959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90A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BED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437959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472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7 ~ 0.18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853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7 ~ 3.39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F6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 ~ 3.89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A7E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2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79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8A6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AFF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4</w:t>
            </w:r>
          </w:p>
        </w:tc>
      </w:tr>
      <w:tr w:rsidR="004653CE" w:rsidRPr="004653CE" w14:paraId="57FD1E8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CB6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2DF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47294839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A2B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363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7294839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CF8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38 ~ -0.24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24B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2 ~ 4.14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09DA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87 ~ 7.12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D31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2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789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30B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8E6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653B7D36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54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NPP</w:t>
            </w: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2E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25820006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E5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88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5820006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E9B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73 ~ 0.78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86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6 ~ 3.62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859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84 ~ 3.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1CE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71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313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6F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BC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15FD5D4C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6B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6F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1204496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9C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C92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204496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33B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2.28 ~ -1.6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BF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8 ~ 4.4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70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9 ~ 9.69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B6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96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96D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5C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8D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195E6375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EE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FB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40466290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1DE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8C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0466290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4C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04 ~ 1.4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62D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2 ~ 5.3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C7E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6 ~ 7.2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A7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10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E57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7C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5C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78FECFCD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3C4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08D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445417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D6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2BA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45417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C5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43 ~ -0.9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3C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1 ~ 4.9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5E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55 ~ 6.02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937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6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B3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C4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717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71A6E3DA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F44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EC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499420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A1E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91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99420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1C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39 ~ -1.2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D2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9 ~ 4.92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73B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05 ~ 6.0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41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85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8D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66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07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7BE88565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78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32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8456082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E3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EC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8456082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88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56 ~ -0.48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E20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1 ~ 3.85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CC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1 ~ 11.71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A6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43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53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1A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D15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59AC4B46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EC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4E6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2493035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76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7C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493035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1C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2.45 ~ -2.07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8FE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78 ~ 6.16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C0C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 ~ 11.68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1A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06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3A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A2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50B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4</w:t>
            </w:r>
          </w:p>
        </w:tc>
      </w:tr>
      <w:tr w:rsidR="004653CE" w:rsidRPr="004653CE" w14:paraId="7329E4C8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A66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AE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6029240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88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6E8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029240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A05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25 ~ 1.7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EFE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5 ~ 4.05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5E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 ~ 4.2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DA7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0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DC9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8F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C9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</w:tr>
      <w:tr w:rsidR="004653CE" w:rsidRPr="004653CE" w14:paraId="4C437DE7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24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DC5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11_1617681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799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46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617681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F51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97 ~ -0.73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54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94 ~ 7.45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17D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.5 ~ 13.04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1F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60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30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B45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15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693D3001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BB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LP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14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221817</w:t>
            </w:r>
          </w:p>
        </w:tc>
        <w:tc>
          <w:tcPr>
            <w:tcW w:w="2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33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D1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21817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EE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7 ~ 0.14</w:t>
            </w:r>
          </w:p>
        </w:tc>
        <w:tc>
          <w:tcPr>
            <w:tcW w:w="4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2B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 ~ 5.73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B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92 ~ 7.72</w:t>
            </w:r>
          </w:p>
        </w:tc>
        <w:tc>
          <w:tcPr>
            <w:tcW w:w="3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1B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921</w:t>
            </w:r>
          </w:p>
        </w:tc>
        <w:tc>
          <w:tcPr>
            <w:tcW w:w="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72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2DA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A7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4</w:t>
            </w:r>
          </w:p>
        </w:tc>
      </w:tr>
      <w:tr w:rsidR="004653CE" w:rsidRPr="004653CE" w14:paraId="49D44950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78D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DA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4543476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00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710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543476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083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8 ~ 0.22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A6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7 ~ 4.97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0D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39 ~ 7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9B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7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FC2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F20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E78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571602E6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40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C2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41632778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D1C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9B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1632778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B6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0.18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CE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3 ~ 3.78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8F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6.56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65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2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81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B7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A5B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,4</w:t>
            </w:r>
          </w:p>
        </w:tc>
      </w:tr>
      <w:tr w:rsidR="004653CE" w:rsidRPr="004653CE" w14:paraId="45331994" w14:textId="77777777" w:rsidTr="004653CE">
        <w:trPr>
          <w:trHeight w:val="320"/>
        </w:trPr>
        <w:tc>
          <w:tcPr>
            <w:tcW w:w="5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171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5F3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42213511</w:t>
            </w:r>
          </w:p>
        </w:tc>
        <w:tc>
          <w:tcPr>
            <w:tcW w:w="2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972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533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2213511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F50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3 ~ -0.1</w:t>
            </w:r>
          </w:p>
        </w:tc>
        <w:tc>
          <w:tcPr>
            <w:tcW w:w="4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6F5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7 ~ 5.53</w:t>
            </w:r>
          </w:p>
        </w:tc>
        <w:tc>
          <w:tcPr>
            <w:tcW w:w="5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7B7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96 ~ 5.33</w:t>
            </w:r>
          </w:p>
        </w:tc>
        <w:tc>
          <w:tcPr>
            <w:tcW w:w="3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EDF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85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6BC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C67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DC8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4</w:t>
            </w:r>
          </w:p>
        </w:tc>
      </w:tr>
      <w:tr w:rsidR="004653CE" w:rsidRPr="004653CE" w14:paraId="2F7FB0B9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1F0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3D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3837889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E1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E91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837889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20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4 ~ -0.1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A18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 ~ 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C85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09 ~ 7.3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8A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42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36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39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7C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61FE4A94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B8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1F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36623179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F03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68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6623179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E9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3 ~ -0.0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47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8 ~ 3.4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851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8 ~ 6.0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D4D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7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F1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22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2CA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48683672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F1E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C2A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136162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08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A0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36162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2F1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 ~ 0.1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605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1 ~ 5.4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0E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14 ~ 5.5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697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02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A9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30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9E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57F6F69B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8C5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9D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3862545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B3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038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3862545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F3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7 ~ -0.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BD3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1 ~ 5.0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F1F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4 ~ 9.4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F0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85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FA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FD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E6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6202D55B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7C3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C2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95547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80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18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5547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52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 ~ 0.14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8FA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2 ~ 4.0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A2A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84 ~ 6.0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C83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68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E73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8F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54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07E2CB36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EB3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B3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5382811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5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52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382811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C12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1 ~ 0.1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D04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7 ~ 4.4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2F3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66 ~ 7.9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79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60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2A1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61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F8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19747D29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B2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EE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08_937562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0C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1C4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37562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46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4 ~ -0.15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3E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2 ~ 4.8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7C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08 ~ 9.3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BD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1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76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1EC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FC1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4CC8A5C3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4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4F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1807590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E3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C44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1807590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27D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 ~ 0.2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1B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8 ~ 3.6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94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34 ~ 6.5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9E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89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94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5E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3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63826C3C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65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BBA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876917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54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07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876917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CA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 ~ 0.14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8C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1 ~ 3.8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AB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38 ~ 6.6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5EA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04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284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6C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A2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310B407D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2CB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A9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911729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03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9B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911729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07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9 ~ 0.12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46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5 ~ 4.2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0C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86 ~ 8.6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B04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37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F35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9B1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6D221B28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18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CBF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26987117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2E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008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6987117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5E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24 ~ 0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4D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3 ~ 5.8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72E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5.9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4E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2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CD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3E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17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53B293A4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35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8F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29062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2A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941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9062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8F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3 ~ -0.07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7E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2 ~ 9.0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40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8 ~ 7.8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7DB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37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D94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61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0E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7EAF272F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D7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EE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3032068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0A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E23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032068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2C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4 ~ 0.14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FB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9 ~ 3.1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33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07 ~ 9.1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4D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93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D2B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4E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7E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6A976215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44F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7A3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5219594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881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949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219594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643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 ~ -0.07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69C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68 ~ 4.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665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56 ~ 8.6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4C65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61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E4A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6CC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E12E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23DB7622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B4B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P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33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112055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344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4C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2055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1BF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2 ~ 0.2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B1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7 ~ 4.8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D2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6 ~ 11.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60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72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016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68F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D6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420F51D9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C51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C9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1458917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88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68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458917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B1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16 ~ -0.0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003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8 ~ 4.7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62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5 ~ 8.6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7E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38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110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82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0D3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5814881F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B5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B35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465127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46C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9C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65127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3A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 ~ 0.2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D9A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8 ~ 4.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0A5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07 ~ 9.0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54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78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BA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80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D0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43256131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E10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CC9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19626048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12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AEB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9626048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C0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4 ~ 0.1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D4A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3 ~ 4.2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D4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16 ~ 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1C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9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562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A0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8B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15B03449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6B6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0D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36420518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B65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0C1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6420518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1B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 ~ 0.26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5D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9 ~ 5.9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CF9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55 ~ 7.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12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84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04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624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64E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</w:tr>
      <w:tr w:rsidR="004653CE" w:rsidRPr="004653CE" w14:paraId="61F9F8A6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EB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7A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1712688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D14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D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712688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61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1 ~ 0.1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5A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8 ~ 3.4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E0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 ~ 3.6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16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12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3D9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70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49D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</w:tr>
      <w:tr w:rsidR="004653CE" w:rsidRPr="004653CE" w14:paraId="7CEA95A8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EAF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C4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8_1035017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C6B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F17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35017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390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37 ~ -0.1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2F4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7 ~ 4.7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0F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5 ~ 10.4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6AF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68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4D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9F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1A1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067FF087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3BF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C51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42038210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388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9B3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2038210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5BD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8 ~ 0.1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84C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9 ~ 4.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896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14 ~ 8.4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DEB1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93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A84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79F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23C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2DEBCB49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0CF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SW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43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44752890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9E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CD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4752890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BFC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98 ~ 2.5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23E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3 ~ 4.9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F4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7 ~ 8.2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80A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48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44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80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9C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64BDA5EB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6F3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2D3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2242481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64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3A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242481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B0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92 ~ -1.3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8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 ~ 6.1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5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89 ~ 6.4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17C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14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7FD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4A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E6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4</w:t>
            </w:r>
          </w:p>
        </w:tc>
      </w:tr>
      <w:tr w:rsidR="004653CE" w:rsidRPr="004653CE" w14:paraId="4CC92FAB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EE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91C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51482697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36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45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1482697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D1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98 ~ -0.65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C22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4 ~ 4.1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9AA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3 ~ 7.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BB6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2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4F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632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E5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53609164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89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6F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41451220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51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B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1451220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3B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2.03 ~ -1.5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9F6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8 ~ 5.5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C3F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77 ~ 10.1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2E7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13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BE3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53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078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7127554F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5A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60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640352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F0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A2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40352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4F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2.8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7B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5 ~ 4.8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C8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 ~ 6.4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7F6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84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29D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243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CB9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7F652D23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D8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10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18589262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1C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9E4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8589262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DC1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3.58 ~ -1.56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65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8 ~ 4.6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1F9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49 ~ 8.6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4A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50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873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C0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03D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14809B93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65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6E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11_1617681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636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0AD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617681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97F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21 ~ -0.7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333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5 ~ 7.9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0E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09 ~ 15.4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C2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57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D8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3F1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D6B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4F3ED86D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44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381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3683166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5B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5C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683166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CDC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09 ~ -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C4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 ~ 3.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D7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07 ~ 4.8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5CA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07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16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AC4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24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</w:t>
            </w:r>
          </w:p>
        </w:tc>
      </w:tr>
      <w:tr w:rsidR="004653CE" w:rsidRPr="004653CE" w14:paraId="7E123308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DF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E6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5208841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34E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DD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208841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4B3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.75 ~ -1.4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28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4 ~ 4.1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50A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38 ~ 7.5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B7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24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30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17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EE9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</w:t>
            </w:r>
          </w:p>
        </w:tc>
      </w:tr>
      <w:tr w:rsidR="004653CE" w:rsidRPr="004653CE" w14:paraId="1ACFC1FE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1F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W100</w:t>
            </w:r>
          </w:p>
        </w:tc>
        <w:tc>
          <w:tcPr>
            <w:tcW w:w="6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684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2696078</w:t>
            </w:r>
          </w:p>
        </w:tc>
        <w:tc>
          <w:tcPr>
            <w:tcW w:w="2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76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A37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696078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D94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15 ~ 1.54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421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37 ~ 6.73</w:t>
            </w:r>
          </w:p>
        </w:tc>
        <w:tc>
          <w:tcPr>
            <w:tcW w:w="5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C54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78 ~ 12.4</w:t>
            </w:r>
          </w:p>
        </w:tc>
        <w:tc>
          <w:tcPr>
            <w:tcW w:w="32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E29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25</w:t>
            </w:r>
          </w:p>
        </w:tc>
        <w:tc>
          <w:tcPr>
            <w:tcW w:w="2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FA9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C5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DD8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0447A081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DA6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26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3942810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AE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E1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942810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891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92 ~ 1.15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CFB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1 ~ 4.1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DF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5 ~ 5.7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529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89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3A4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E3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037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21C29030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CE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BB6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11484802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F8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9A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484802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03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76 ~ -0.6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22D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42 ~ 5.3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723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42 ~ 6.4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69B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03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6B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85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784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1D05D113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FD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73C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4682037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EA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1D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682037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B7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96 ~ 1.6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5BD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3 ~ 7.6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9D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04 ~ 12.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30B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8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CFB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8A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C5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346C68CD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836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7E95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4187247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E46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74A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187247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A1A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85 ~ -0.76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1B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4 ~ 5.7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5B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43 ~ 6.43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B3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92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18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F85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43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08BED73D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84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FE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5_26241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60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FE4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6241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A1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61 ~ 0.87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49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3 ~ 4.0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4D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5 ~ 6.9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B7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80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B7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6F5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AE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08AB4C9A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E36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32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1330875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E0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79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330875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2D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57 ~ 0.74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BE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5 ~ 4.0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AC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42 ~ 5.9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26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94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AC0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1B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3E36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7F165726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F2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F4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6_23116097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4E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B12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3116097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9D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6 ~ 0.87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A5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3 ~ 4.45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BF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77 ~ 9.67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0F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98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D4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79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B1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3D21AF78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540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4B5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pt-BR" w:eastAsia="pt-BR"/>
              </w:rPr>
              <w:t>S08_6243204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3F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299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243204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603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0.85 ~ -0.82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206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8 ~ 5.4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FED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59 ~ 5.0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5B7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51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F09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192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41B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3D88A054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C0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lastRenderedPageBreak/>
              <w:t>YLD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35C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1973183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9C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079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973183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BE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75.24 ~ 289.5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D2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4 ~ 3.2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2C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41 ~ 5.7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3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8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DD5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20D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1F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,4</w:t>
            </w:r>
          </w:p>
        </w:tc>
      </w:tr>
      <w:tr w:rsidR="004653CE" w:rsidRPr="004653CE" w14:paraId="5E4DAA6A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35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9B3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44911599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A5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21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4911599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63C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60.06 ~ 52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38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93 ~ 6.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64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17 ~ 13.3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914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96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24FD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E2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5E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4086B49A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EC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71A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51067135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BD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D7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1067135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22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7.81 ~ 123.27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85E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3 ~ 4.8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0D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.65 ~ 6.4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FB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898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520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1A7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40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70734126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7C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535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1_6568871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FF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EC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568871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05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80.61 ~ -173.95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309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6 ~ 4.2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13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04 ~ 6.5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F3D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1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7B8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EBB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C1F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039E1699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AE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88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215325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4F7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1B7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15325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80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36.73 ~ 150.7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32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3 ~ 3.58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16F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89 ~ 3.02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FF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0674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859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DE2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39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1E0ECCEC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A90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22E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34513049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861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B9D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4513049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70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86.17 ~ -114.43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FC7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3 ~ 4.1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54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.47 ~ 5.8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16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875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80C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021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6CB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,4</w:t>
            </w:r>
          </w:p>
        </w:tc>
      </w:tr>
      <w:tr w:rsidR="004653CE" w:rsidRPr="004653CE" w14:paraId="3A6135DE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E8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FFF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2_8413809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5C4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14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413809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166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67.94 ~ 222.5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C5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7 ~ 3.8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54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84 ~ 9.9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B57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19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BC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D89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5A1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3AB631F8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5B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60E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2802438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93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6C2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802438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0A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3.41 ~ 141.54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97C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4 ~ 5.6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A79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6.09 ~ 9.49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9D0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466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B3A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71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963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4653CE" w:rsidRPr="004653CE" w14:paraId="69C26B5A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DD7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3CE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3510073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1F5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A0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510073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F35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81.7 ~ 126.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BD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3 ~ 3.92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0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52 ~ 8.21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31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66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B21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1B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FB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5294A517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426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0433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3530662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FA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22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530662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60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97.86 ~ 123.61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4B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33 ~ 4.7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D3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82 ~ 4.5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77F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455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CA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TT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9C3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684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60F6B0E5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4C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BC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3_49731981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A1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220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9731981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AC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76.06 ~ -133.4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9D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83 ~ 5.8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1C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24 ~ 11.6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B9B1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443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436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C3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F89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05CF1495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122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D6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4_47436704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3F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4E71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7436704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2FF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57.01 ~ 180.08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504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8 ~ 3.8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70F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.15 ~ 5.46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644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91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2F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4C0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FBB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  <w:tr w:rsidR="004653CE" w:rsidRPr="004653CE" w14:paraId="03B2D386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BB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E667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07_34450891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7E7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226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4450891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ECC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66.38 ~ 260.05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FB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13 ~ 8.89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E860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7 ~ 12.15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83C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1307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4C12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C6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,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84B4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2,3,4</w:t>
            </w:r>
          </w:p>
        </w:tc>
      </w:tr>
      <w:tr w:rsidR="004653CE" w:rsidRPr="004653CE" w14:paraId="5AF2963F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5EF8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F2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0_2336773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030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0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B5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336773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26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182.4 ~ -146.16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9A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3 ~ 3.7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088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.52 ~ 8.3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22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30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86E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GG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AF55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34E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,3</w:t>
            </w:r>
          </w:p>
        </w:tc>
      </w:tr>
      <w:tr w:rsidR="004653CE" w:rsidRPr="004653CE" w14:paraId="6D6C938F" w14:textId="77777777" w:rsidTr="004653CE">
        <w:trPr>
          <w:trHeight w:val="320"/>
        </w:trPr>
        <w:tc>
          <w:tcPr>
            <w:tcW w:w="5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C80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6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A68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43243770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FE5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56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3243770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724D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36.79 ~ 170.39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E6EA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06 ~ 4.47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6B0F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73 ~ 5.78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064E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079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885F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CC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A8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1F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4</w:t>
            </w:r>
          </w:p>
        </w:tc>
      </w:tr>
      <w:tr w:rsidR="004653CE" w:rsidRPr="004653CE" w14:paraId="29B8ACE6" w14:textId="77777777" w:rsidTr="004653CE">
        <w:trPr>
          <w:trHeight w:val="340"/>
        </w:trPr>
        <w:tc>
          <w:tcPr>
            <w:tcW w:w="5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C530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C689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S11_53567276</w:t>
            </w:r>
          </w:p>
        </w:tc>
        <w:tc>
          <w:tcPr>
            <w:tcW w:w="24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5899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11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D5D3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53567276</w:t>
            </w:r>
          </w:p>
        </w:tc>
        <w:tc>
          <w:tcPr>
            <w:tcW w:w="72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5DD3E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-256.31 ~ -192.42</w:t>
            </w:r>
          </w:p>
        </w:tc>
        <w:tc>
          <w:tcPr>
            <w:tcW w:w="4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41FB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5 ~ 3.33</w:t>
            </w:r>
          </w:p>
        </w:tc>
        <w:tc>
          <w:tcPr>
            <w:tcW w:w="55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0556" w14:textId="77777777" w:rsidR="004653CE" w:rsidRPr="004653CE" w:rsidRDefault="004653CE" w:rsidP="004653CE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3.29 ~ 5.84</w:t>
            </w:r>
          </w:p>
        </w:tc>
        <w:tc>
          <w:tcPr>
            <w:tcW w:w="32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9533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0.2022</w:t>
            </w:r>
          </w:p>
        </w:tc>
        <w:tc>
          <w:tcPr>
            <w:tcW w:w="22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A104" w14:textId="77777777" w:rsidR="004653CE" w:rsidRPr="004653CE" w:rsidRDefault="004653CE" w:rsidP="004653CE">
            <w:pPr>
              <w:spacing w:before="0" w:after="0" w:line="360" w:lineRule="auto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AA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E7FA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2D47" w14:textId="77777777" w:rsidR="004653CE" w:rsidRPr="004653CE" w:rsidRDefault="004653CE" w:rsidP="004653CE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</w:pPr>
            <w:r w:rsidRPr="004653CE">
              <w:rPr>
                <w:rFonts w:eastAsia="Times New Roman" w:cs="Times New Roman"/>
                <w:color w:val="000000"/>
                <w:sz w:val="16"/>
                <w:szCs w:val="16"/>
                <w:lang w:val="pt-BR" w:eastAsia="pt-BR"/>
              </w:rPr>
              <w:t>2,3</w:t>
            </w:r>
          </w:p>
        </w:tc>
      </w:tr>
    </w:tbl>
    <w:p w14:paraId="6C145DF8" w14:textId="77777777" w:rsidR="004653CE" w:rsidRPr="00F96453" w:rsidRDefault="004653CE" w:rsidP="004653CE">
      <w:pPr>
        <w:jc w:val="both"/>
        <w:rPr>
          <w:sz w:val="20"/>
          <w:szCs w:val="20"/>
          <w:vertAlign w:val="superscript"/>
        </w:rPr>
      </w:pPr>
      <w:r w:rsidRPr="00F96453">
        <w:rPr>
          <w:sz w:val="20"/>
          <w:szCs w:val="20"/>
        </w:rPr>
        <w:t>PH = plant height (cm), FPIH = first pod insertion height (cm), NN = number of nodules, PL = pod length (cm), NPP = total number of pods per plant, LP = number of locules per pod, SP = number of seeds per pod, TSW = total seed weight per plant (gm), W100 = 100-seed weight (gm) and YLD = grain yield (kg.ha</w:t>
      </w:r>
      <w:r w:rsidRPr="00F96453">
        <w:rPr>
          <w:sz w:val="20"/>
          <w:szCs w:val="20"/>
          <w:vertAlign w:val="superscript"/>
        </w:rPr>
        <w:t>-1</w:t>
      </w:r>
      <w:r w:rsidRPr="00F96453">
        <w:rPr>
          <w:sz w:val="20"/>
          <w:szCs w:val="20"/>
        </w:rPr>
        <w:t xml:space="preserve">). </w:t>
      </w:r>
      <w:r w:rsidRPr="00F96453">
        <w:rPr>
          <w:sz w:val="20"/>
          <w:szCs w:val="20"/>
          <w:vertAlign w:val="superscript"/>
        </w:rPr>
        <w:t>1</w:t>
      </w:r>
      <w:r w:rsidRPr="00F96453">
        <w:rPr>
          <w:i/>
          <w:iCs/>
          <w:sz w:val="20"/>
          <w:szCs w:val="20"/>
        </w:rPr>
        <w:t>Quantitative</w:t>
      </w:r>
      <w:r w:rsidRPr="00F96453">
        <w:rPr>
          <w:sz w:val="20"/>
          <w:szCs w:val="20"/>
          <w:vertAlign w:val="superscript"/>
        </w:rPr>
        <w:t xml:space="preserve"> </w:t>
      </w:r>
      <w:r w:rsidRPr="00F96453">
        <w:rPr>
          <w:i/>
          <w:iCs/>
          <w:sz w:val="20"/>
          <w:szCs w:val="20"/>
        </w:rPr>
        <w:t xml:space="preserve">trait nucleotide effect; </w:t>
      </w:r>
      <w:r w:rsidRPr="00F96453">
        <w:rPr>
          <w:sz w:val="20"/>
          <w:szCs w:val="20"/>
          <w:vertAlign w:val="superscript"/>
        </w:rPr>
        <w:t>2</w:t>
      </w:r>
      <w:r w:rsidRPr="00F96453">
        <w:rPr>
          <w:sz w:val="20"/>
          <w:szCs w:val="20"/>
        </w:rPr>
        <w:t>LOD</w:t>
      </w:r>
      <w:r w:rsidRPr="00F96453">
        <w:rPr>
          <w:sz w:val="20"/>
          <w:szCs w:val="20"/>
          <w:vertAlign w:val="superscript"/>
        </w:rPr>
        <w:t xml:space="preserve"> </w:t>
      </w:r>
      <w:r w:rsidRPr="00F96453">
        <w:rPr>
          <w:sz w:val="20"/>
          <w:szCs w:val="20"/>
        </w:rPr>
        <w:t xml:space="preserve">value, the significant threshold for </w:t>
      </w:r>
      <w:r w:rsidRPr="00F96453">
        <w:rPr>
          <w:i/>
          <w:iCs/>
          <w:sz w:val="20"/>
          <w:szCs w:val="20"/>
        </w:rPr>
        <w:t xml:space="preserve">P-value </w:t>
      </w:r>
      <w:r w:rsidRPr="00F96453">
        <w:rPr>
          <w:sz w:val="20"/>
          <w:szCs w:val="20"/>
        </w:rPr>
        <w:t xml:space="preserve">transformed; </w:t>
      </w:r>
      <w:r w:rsidRPr="00F96453">
        <w:rPr>
          <w:sz w:val="20"/>
          <w:szCs w:val="20"/>
          <w:vertAlign w:val="superscript"/>
        </w:rPr>
        <w:t>3</w:t>
      </w:r>
      <w:r w:rsidRPr="00F96453">
        <w:rPr>
          <w:sz w:val="20"/>
          <w:szCs w:val="20"/>
        </w:rPr>
        <w:t>PVE</w:t>
      </w:r>
      <w:r w:rsidRPr="00F96453">
        <w:rPr>
          <w:sz w:val="20"/>
          <w:szCs w:val="20"/>
          <w:vertAlign w:val="superscript"/>
        </w:rPr>
        <w:t xml:space="preserve"> </w:t>
      </w:r>
      <w:r w:rsidRPr="00F96453">
        <w:rPr>
          <w:sz w:val="20"/>
          <w:szCs w:val="20"/>
        </w:rPr>
        <w:t xml:space="preserve">(%): </w:t>
      </w:r>
      <w:r w:rsidRPr="00F96453">
        <w:rPr>
          <w:i/>
          <w:iCs/>
          <w:sz w:val="20"/>
          <w:szCs w:val="20"/>
        </w:rPr>
        <w:t>Phenotypic variation explained</w:t>
      </w:r>
      <w:r w:rsidRPr="00F96453">
        <w:rPr>
          <w:sz w:val="20"/>
          <w:szCs w:val="20"/>
        </w:rPr>
        <w:t xml:space="preserve">; </w:t>
      </w:r>
      <w:r w:rsidRPr="00F96453">
        <w:rPr>
          <w:sz w:val="20"/>
          <w:szCs w:val="20"/>
          <w:vertAlign w:val="superscript"/>
        </w:rPr>
        <w:t>4</w:t>
      </w:r>
      <w:r w:rsidRPr="00F96453">
        <w:rPr>
          <w:i/>
          <w:iCs/>
          <w:sz w:val="20"/>
          <w:szCs w:val="20"/>
        </w:rPr>
        <w:t>Minor</w:t>
      </w:r>
      <w:r w:rsidRPr="00F96453">
        <w:rPr>
          <w:sz w:val="20"/>
          <w:szCs w:val="20"/>
          <w:vertAlign w:val="superscript"/>
        </w:rPr>
        <w:t xml:space="preserve"> </w:t>
      </w:r>
      <w:r w:rsidRPr="00F96453">
        <w:rPr>
          <w:i/>
          <w:iCs/>
          <w:sz w:val="20"/>
          <w:szCs w:val="20"/>
        </w:rPr>
        <w:t>allele frequency</w:t>
      </w:r>
      <w:r w:rsidRPr="00F96453">
        <w:rPr>
          <w:sz w:val="20"/>
          <w:szCs w:val="20"/>
        </w:rPr>
        <w:t xml:space="preserve">; </w:t>
      </w:r>
      <w:r w:rsidRPr="00F96453">
        <w:rPr>
          <w:sz w:val="20"/>
          <w:szCs w:val="20"/>
          <w:vertAlign w:val="superscript"/>
        </w:rPr>
        <w:t>5</w:t>
      </w:r>
      <w:r w:rsidRPr="00F96453">
        <w:rPr>
          <w:sz w:val="20"/>
          <w:szCs w:val="20"/>
        </w:rPr>
        <w:t xml:space="preserve">Environments: 1-LDA, 2-PG, 3-GUA, 4-LSmeans; </w:t>
      </w:r>
      <w:r w:rsidRPr="00F96453">
        <w:rPr>
          <w:sz w:val="20"/>
          <w:szCs w:val="20"/>
          <w:vertAlign w:val="superscript"/>
        </w:rPr>
        <w:t>6</w:t>
      </w:r>
      <w:r w:rsidRPr="00F96453">
        <w:rPr>
          <w:sz w:val="20"/>
          <w:szCs w:val="20"/>
        </w:rPr>
        <w:t>Methods: 1-FASTmrMLM, 2-ISIS EM-BLASSE, 3-mrMLM, 4-pLARmEB; Pleiotropic QTNs, related to more than one mineral, are in bold.</w:t>
      </w:r>
    </w:p>
    <w:p w14:paraId="4A578C54" w14:textId="77777777" w:rsidR="004653CE" w:rsidRDefault="004653CE" w:rsidP="004653CE">
      <w:pPr>
        <w:spacing w:before="0" w:after="0"/>
        <w:jc w:val="both"/>
      </w:pPr>
    </w:p>
    <w:p w14:paraId="59E1F71A" w14:textId="4CD18D8A" w:rsidR="004653CE" w:rsidRDefault="004653CE" w:rsidP="004653CE">
      <w:pPr>
        <w:spacing w:before="0" w:after="0"/>
        <w:jc w:val="both"/>
      </w:pPr>
    </w:p>
    <w:p w14:paraId="1E2FD2F5" w14:textId="77777777" w:rsidR="004653CE" w:rsidRDefault="004653CE" w:rsidP="004653CE">
      <w:pPr>
        <w:spacing w:before="0" w:after="0"/>
        <w:jc w:val="both"/>
      </w:pPr>
    </w:p>
    <w:p w14:paraId="4D059444" w14:textId="6EADADB4" w:rsidR="00994A3D" w:rsidRPr="00994A3D" w:rsidRDefault="00994A3D" w:rsidP="004653CE">
      <w:pPr>
        <w:pStyle w:val="Ttulo1"/>
        <w:numPr>
          <w:ilvl w:val="0"/>
          <w:numId w:val="0"/>
        </w:numPr>
        <w:ind w:left="567" w:hanging="567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7A46C" w14:textId="77777777" w:rsidR="00A20E37" w:rsidRDefault="00A20E37" w:rsidP="00117666">
      <w:pPr>
        <w:spacing w:after="0"/>
      </w:pPr>
      <w:r>
        <w:separator/>
      </w:r>
    </w:p>
  </w:endnote>
  <w:endnote w:type="continuationSeparator" w:id="0">
    <w:p w14:paraId="14B76F2E" w14:textId="77777777" w:rsidR="00A20E37" w:rsidRDefault="00A20E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A37DA" w14:textId="77777777" w:rsidR="00A20E37" w:rsidRDefault="00A20E37" w:rsidP="00117666">
      <w:pPr>
        <w:spacing w:after="0"/>
      </w:pPr>
      <w:r>
        <w:separator/>
      </w:r>
    </w:p>
  </w:footnote>
  <w:footnote w:type="continuationSeparator" w:id="0">
    <w:p w14:paraId="4EE2A176" w14:textId="77777777" w:rsidR="00A20E37" w:rsidRDefault="00A20E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5D2C22"/>
    <w:multiLevelType w:val="multilevel"/>
    <w:tmpl w:val="82D817B6"/>
    <w:lvl w:ilvl="0">
      <w:start w:val="2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357F4"/>
    <w:multiLevelType w:val="multilevel"/>
    <w:tmpl w:val="3584818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8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8094731"/>
    <w:multiLevelType w:val="hybridMultilevel"/>
    <w:tmpl w:val="ABAED49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D5D13"/>
    <w:multiLevelType w:val="hybridMultilevel"/>
    <w:tmpl w:val="72F494CC"/>
    <w:lvl w:ilvl="0" w:tplc="9C82B6E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503CA1"/>
    <w:multiLevelType w:val="multilevel"/>
    <w:tmpl w:val="6892294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405403"/>
    <w:multiLevelType w:val="multilevel"/>
    <w:tmpl w:val="80605594"/>
    <w:lvl w:ilvl="0">
      <w:start w:val="2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0511F9"/>
    <w:multiLevelType w:val="multilevel"/>
    <w:tmpl w:val="04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F161A76"/>
    <w:multiLevelType w:val="hybridMultilevel"/>
    <w:tmpl w:val="F536DA0E"/>
    <w:lvl w:ilvl="0" w:tplc="0416000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87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59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316" w:hanging="360"/>
      </w:pPr>
      <w:rPr>
        <w:rFonts w:ascii="Wingdings" w:hAnsi="Wingdings" w:hint="default"/>
      </w:rPr>
    </w:lvl>
  </w:abstractNum>
  <w:abstractNum w:abstractNumId="13" w15:restartNumberingAfterBreak="0">
    <w:nsid w:val="30526388"/>
    <w:multiLevelType w:val="hybridMultilevel"/>
    <w:tmpl w:val="496C1E6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F4488"/>
    <w:multiLevelType w:val="hybridMultilevel"/>
    <w:tmpl w:val="DCE28E74"/>
    <w:lvl w:ilvl="0" w:tplc="C1765B1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5551A5"/>
    <w:multiLevelType w:val="hybridMultilevel"/>
    <w:tmpl w:val="8EC495B6"/>
    <w:lvl w:ilvl="0" w:tplc="359283E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E3B6B"/>
    <w:multiLevelType w:val="hybridMultilevel"/>
    <w:tmpl w:val="B8A402B0"/>
    <w:lvl w:ilvl="0" w:tplc="926A8F1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47AF5"/>
    <w:multiLevelType w:val="hybridMultilevel"/>
    <w:tmpl w:val="AD10F37A"/>
    <w:lvl w:ilvl="0" w:tplc="DD9662E0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95D3944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16"/>
  </w:num>
  <w:num w:numId="3">
    <w:abstractNumId w:val="3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7"/>
  </w:num>
  <w:num w:numId="21">
    <w:abstractNumId w:val="13"/>
  </w:num>
  <w:num w:numId="22">
    <w:abstractNumId w:val="5"/>
  </w:num>
  <w:num w:numId="23">
    <w:abstractNumId w:val="12"/>
  </w:num>
  <w:num w:numId="24">
    <w:abstractNumId w:val="0"/>
  </w:num>
  <w:num w:numId="25">
    <w:abstractNumId w:val="4"/>
  </w:num>
  <w:num w:numId="26">
    <w:abstractNumId w:val="15"/>
  </w:num>
  <w:num w:numId="27">
    <w:abstractNumId w:val="9"/>
  </w:num>
  <w:num w:numId="28">
    <w:abstractNumId w:val="14"/>
  </w:num>
  <w:num w:numId="29">
    <w:abstractNumId w:val="10"/>
  </w:num>
  <w:num w:numId="30">
    <w:abstractNumId w:val="2"/>
  </w:num>
  <w:num w:numId="31">
    <w:abstractNumId w:val="21"/>
  </w:num>
  <w:num w:numId="32">
    <w:abstractNumId w:val="11"/>
  </w:num>
  <w:num w:numId="33">
    <w:abstractNumId w:val="18"/>
  </w:num>
  <w:num w:numId="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3CE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E3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653CE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3763"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653CE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3763"/>
      <w:sz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653CE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653CE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4653CE"/>
    <w:pPr>
      <w:keepNext/>
      <w:keepLines/>
      <w:spacing w:before="40" w:after="0" w:line="360" w:lineRule="auto"/>
      <w:ind w:left="1152" w:hanging="1152"/>
      <w:jc w:val="both"/>
      <w:outlineLvl w:val="5"/>
    </w:pPr>
    <w:rPr>
      <w:rFonts w:ascii="Calibri Light" w:eastAsia="Times New Roman" w:hAnsi="Calibri Light" w:cs="Times New Roman"/>
      <w:color w:val="1F3763"/>
      <w:lang w:val="pt-BR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4653CE"/>
    <w:pPr>
      <w:keepNext/>
      <w:keepLines/>
      <w:spacing w:before="40" w:after="0" w:line="360" w:lineRule="auto"/>
      <w:ind w:left="1296" w:hanging="1296"/>
      <w:jc w:val="both"/>
      <w:outlineLvl w:val="6"/>
    </w:pPr>
    <w:rPr>
      <w:rFonts w:ascii="Calibri Light" w:eastAsia="Times New Roman" w:hAnsi="Calibri Light" w:cs="Times New Roman"/>
      <w:i/>
      <w:iCs/>
      <w:color w:val="1F3763"/>
      <w:lang w:val="pt-BR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4653CE"/>
    <w:pPr>
      <w:keepNext/>
      <w:keepLines/>
      <w:spacing w:before="40" w:after="0" w:line="360" w:lineRule="auto"/>
      <w:ind w:left="1440" w:hanging="1440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pt-BR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4653CE"/>
    <w:pPr>
      <w:keepNext/>
      <w:keepLines/>
      <w:spacing w:before="40" w:after="0" w:line="360" w:lineRule="auto"/>
      <w:ind w:left="1584" w:hanging="1584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pt-BR"/>
    </w:rPr>
  </w:style>
  <w:style w:type="numbering" w:customStyle="1" w:styleId="Semlista1">
    <w:name w:val="Sem lista1"/>
    <w:next w:val="Semlista"/>
    <w:uiPriority w:val="99"/>
    <w:semiHidden/>
    <w:unhideWhenUsed/>
    <w:rsid w:val="004653CE"/>
  </w:style>
  <w:style w:type="character" w:customStyle="1" w:styleId="Ttulo6Char">
    <w:name w:val="Título 6 Char"/>
    <w:basedOn w:val="Fontepargpadro"/>
    <w:link w:val="Ttulo6"/>
    <w:uiPriority w:val="9"/>
    <w:semiHidden/>
    <w:rsid w:val="004653CE"/>
    <w:rPr>
      <w:rFonts w:ascii="Calibri Light" w:eastAsia="Times New Roman" w:hAnsi="Calibri Light" w:cs="Times New Roman"/>
      <w:color w:val="1F3763"/>
      <w:szCs w:val="22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653CE"/>
    <w:rPr>
      <w:rFonts w:ascii="Calibri Light" w:eastAsia="Times New Roman" w:hAnsi="Calibri Light" w:cs="Times New Roman"/>
      <w:i/>
      <w:iCs/>
      <w:color w:val="1F3763"/>
      <w:szCs w:val="22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653CE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653CE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BodyText21">
    <w:name w:val="Body Text 21"/>
    <w:basedOn w:val="Normal"/>
    <w:rsid w:val="004653CE"/>
    <w:pPr>
      <w:spacing w:before="0" w:after="0" w:line="360" w:lineRule="auto"/>
      <w:jc w:val="both"/>
    </w:pPr>
    <w:rPr>
      <w:rFonts w:ascii="Arial" w:eastAsia="Times New Roman" w:hAnsi="Arial" w:cs="Times New Roman"/>
      <w:szCs w:val="20"/>
      <w:lang w:val="pt-BR" w:eastAsia="pt-BR"/>
    </w:rPr>
  </w:style>
  <w:style w:type="character" w:styleId="Nmerodepgina">
    <w:name w:val="page number"/>
    <w:basedOn w:val="Fontepargpadro"/>
    <w:uiPriority w:val="99"/>
    <w:unhideWhenUsed/>
    <w:rsid w:val="004653CE"/>
  </w:style>
  <w:style w:type="paragraph" w:customStyle="1" w:styleId="msonormal0">
    <w:name w:val="msonormal"/>
    <w:basedOn w:val="Normal"/>
    <w:rsid w:val="004653CE"/>
    <w:pPr>
      <w:spacing w:before="100" w:beforeAutospacing="1" w:after="100" w:afterAutospacing="1" w:line="360" w:lineRule="auto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4653CE"/>
    <w:pPr>
      <w:spacing w:before="100" w:beforeAutospacing="1" w:after="100" w:afterAutospacing="1" w:line="360" w:lineRule="auto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4">
    <w:name w:val="xl64"/>
    <w:basedOn w:val="Normal"/>
    <w:rsid w:val="004653CE"/>
    <w:pPr>
      <w:spacing w:before="100" w:beforeAutospacing="1" w:after="100" w:afterAutospacing="1" w:line="360" w:lineRule="auto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5">
    <w:name w:val="xl65"/>
    <w:basedOn w:val="Normal"/>
    <w:rsid w:val="004653CE"/>
    <w:pPr>
      <w:pBdr>
        <w:top w:val="single" w:sz="4" w:space="0" w:color="auto"/>
      </w:pBdr>
      <w:spacing w:before="100" w:beforeAutospacing="1" w:after="100" w:afterAutospacing="1" w:line="360" w:lineRule="auto"/>
    </w:pPr>
    <w:rPr>
      <w:rFonts w:eastAsia="Times New Roman" w:cs="Times New Roman"/>
      <w:szCs w:val="24"/>
      <w:lang w:val="pt-BR" w:eastAsia="pt-BR"/>
    </w:rPr>
  </w:style>
  <w:style w:type="paragraph" w:customStyle="1" w:styleId="xl66">
    <w:name w:val="xl66"/>
    <w:basedOn w:val="Normal"/>
    <w:rsid w:val="004653CE"/>
    <w:pPr>
      <w:pBdr>
        <w:bottom w:val="single" w:sz="8" w:space="0" w:color="auto"/>
      </w:pBdr>
      <w:spacing w:before="100" w:beforeAutospacing="1" w:after="100" w:afterAutospacing="1" w:line="360" w:lineRule="auto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4653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360" w:lineRule="auto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8">
    <w:name w:val="xl68"/>
    <w:basedOn w:val="Normal"/>
    <w:rsid w:val="004653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b/>
      <w:bCs/>
      <w:color w:val="000000"/>
      <w:sz w:val="20"/>
      <w:szCs w:val="20"/>
      <w:lang w:val="pt-BR" w:eastAsia="pt-BR"/>
    </w:rPr>
  </w:style>
  <w:style w:type="paragraph" w:customStyle="1" w:styleId="xl69">
    <w:name w:val="xl69"/>
    <w:basedOn w:val="Normal"/>
    <w:rsid w:val="004653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360" w:lineRule="auto"/>
      <w:jc w:val="center"/>
    </w:pPr>
    <w:rPr>
      <w:rFonts w:ascii="Helvetica Neue" w:eastAsia="Times New Roman" w:hAnsi="Helvetica Neue" w:cs="Times New Roman"/>
      <w:b/>
      <w:bCs/>
      <w:color w:val="000000"/>
      <w:sz w:val="20"/>
      <w:szCs w:val="20"/>
      <w:lang w:val="pt-BR" w:eastAsia="pt-BR"/>
    </w:rPr>
  </w:style>
  <w:style w:type="paragraph" w:customStyle="1" w:styleId="xl70">
    <w:name w:val="xl70"/>
    <w:basedOn w:val="Normal"/>
    <w:rsid w:val="004653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360" w:lineRule="auto"/>
      <w:jc w:val="right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1">
    <w:name w:val="xl71"/>
    <w:basedOn w:val="Normal"/>
    <w:rsid w:val="004653CE"/>
    <w:pPr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72">
    <w:name w:val="xl72"/>
    <w:basedOn w:val="Normal"/>
    <w:rsid w:val="004653CE"/>
    <w:pPr>
      <w:spacing w:before="100" w:beforeAutospacing="1" w:after="100" w:afterAutospacing="1" w:line="360" w:lineRule="auto"/>
      <w:jc w:val="center"/>
    </w:pPr>
    <w:rPr>
      <w:rFonts w:eastAsia="Times New Roman" w:cs="Times New Roman"/>
      <w:color w:val="000000"/>
      <w:szCs w:val="24"/>
      <w:lang w:val="pt-BR" w:eastAsia="pt-BR"/>
    </w:rPr>
  </w:style>
  <w:style w:type="paragraph" w:customStyle="1" w:styleId="xl73">
    <w:name w:val="xl73"/>
    <w:basedOn w:val="Normal"/>
    <w:rsid w:val="004653CE"/>
    <w:pPr>
      <w:spacing w:before="100" w:beforeAutospacing="1" w:after="100" w:afterAutospacing="1" w:line="360" w:lineRule="auto"/>
    </w:pPr>
    <w:rPr>
      <w:rFonts w:eastAsia="Times New Roman" w:cs="Times New Roman"/>
      <w:color w:val="000000"/>
      <w:szCs w:val="24"/>
      <w:lang w:val="pt-BR" w:eastAsia="pt-BR"/>
    </w:rPr>
  </w:style>
  <w:style w:type="paragraph" w:customStyle="1" w:styleId="xl74">
    <w:name w:val="xl74"/>
    <w:basedOn w:val="Normal"/>
    <w:rsid w:val="004653CE"/>
    <w:pPr>
      <w:spacing w:before="100" w:beforeAutospacing="1" w:after="100" w:afterAutospacing="1" w:line="360" w:lineRule="auto"/>
    </w:pPr>
    <w:rPr>
      <w:rFonts w:eastAsia="Times New Roman" w:cs="Times New Roman"/>
      <w:color w:val="000000"/>
      <w:szCs w:val="24"/>
      <w:lang w:val="pt-BR" w:eastAsia="pt-BR"/>
    </w:rPr>
  </w:style>
  <w:style w:type="paragraph" w:customStyle="1" w:styleId="xl75">
    <w:name w:val="xl75"/>
    <w:basedOn w:val="Normal"/>
    <w:rsid w:val="004653CE"/>
    <w:pPr>
      <w:spacing w:before="100" w:beforeAutospacing="1" w:after="100" w:afterAutospacing="1" w:line="360" w:lineRule="auto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76">
    <w:name w:val="xl76"/>
    <w:basedOn w:val="Normal"/>
    <w:rsid w:val="004653CE"/>
    <w:pPr>
      <w:spacing w:before="100" w:beforeAutospacing="1" w:after="100" w:afterAutospacing="1" w:line="360" w:lineRule="auto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77">
    <w:name w:val="xl77"/>
    <w:basedOn w:val="Normal"/>
    <w:rsid w:val="004653CE"/>
    <w:pPr>
      <w:spacing w:before="100" w:beforeAutospacing="1" w:after="100" w:afterAutospacing="1" w:line="360" w:lineRule="auto"/>
      <w:jc w:val="right"/>
    </w:pPr>
    <w:rPr>
      <w:rFonts w:eastAsia="Times New Roman" w:cs="Times New Roman"/>
      <w:color w:val="000000"/>
      <w:szCs w:val="24"/>
      <w:lang w:val="pt-BR" w:eastAsia="pt-BR"/>
    </w:rPr>
  </w:style>
  <w:style w:type="paragraph" w:customStyle="1" w:styleId="xl78">
    <w:name w:val="xl78"/>
    <w:basedOn w:val="Normal"/>
    <w:rsid w:val="004653CE"/>
    <w:pPr>
      <w:spacing w:before="100" w:beforeAutospacing="1" w:after="100" w:afterAutospacing="1" w:line="360" w:lineRule="auto"/>
      <w:jc w:val="center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79">
    <w:name w:val="xl79"/>
    <w:basedOn w:val="Normal"/>
    <w:rsid w:val="004653CE"/>
    <w:pPr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0">
    <w:name w:val="xl80"/>
    <w:basedOn w:val="Normal"/>
    <w:rsid w:val="004653CE"/>
    <w:pPr>
      <w:pBdr>
        <w:top w:val="single" w:sz="4" w:space="0" w:color="auto"/>
      </w:pBdr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1">
    <w:name w:val="xl81"/>
    <w:basedOn w:val="Normal"/>
    <w:rsid w:val="004653CE"/>
    <w:pPr>
      <w:pBdr>
        <w:top w:val="single" w:sz="4" w:space="0" w:color="auto"/>
      </w:pBdr>
      <w:spacing w:before="100" w:beforeAutospacing="1" w:after="100" w:afterAutospacing="1" w:line="360" w:lineRule="auto"/>
      <w:jc w:val="center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2">
    <w:name w:val="xl82"/>
    <w:basedOn w:val="Normal"/>
    <w:rsid w:val="004653CE"/>
    <w:pPr>
      <w:pBdr>
        <w:top w:val="single" w:sz="4" w:space="0" w:color="auto"/>
      </w:pBdr>
      <w:spacing w:before="100" w:beforeAutospacing="1" w:after="100" w:afterAutospacing="1" w:line="360" w:lineRule="auto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83">
    <w:name w:val="xl83"/>
    <w:basedOn w:val="Normal"/>
    <w:rsid w:val="004653CE"/>
    <w:pPr>
      <w:pBdr>
        <w:bottom w:val="single" w:sz="4" w:space="0" w:color="auto"/>
      </w:pBdr>
      <w:spacing w:before="100" w:beforeAutospacing="1" w:after="100" w:afterAutospacing="1" w:line="360" w:lineRule="auto"/>
    </w:pPr>
    <w:rPr>
      <w:rFonts w:eastAsia="Times New Roman" w:cs="Times New Roman"/>
      <w:szCs w:val="24"/>
      <w:lang w:val="pt-BR" w:eastAsia="pt-BR"/>
    </w:rPr>
  </w:style>
  <w:style w:type="paragraph" w:customStyle="1" w:styleId="xl84">
    <w:name w:val="xl84"/>
    <w:basedOn w:val="Normal"/>
    <w:rsid w:val="004653CE"/>
    <w:pPr>
      <w:pBdr>
        <w:bottom w:val="single" w:sz="4" w:space="0" w:color="auto"/>
      </w:pBdr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5">
    <w:name w:val="xl85"/>
    <w:basedOn w:val="Normal"/>
    <w:rsid w:val="004653CE"/>
    <w:pPr>
      <w:pBdr>
        <w:bottom w:val="single" w:sz="4" w:space="0" w:color="auto"/>
      </w:pBdr>
      <w:spacing w:before="100" w:beforeAutospacing="1" w:after="100" w:afterAutospacing="1" w:line="360" w:lineRule="auto"/>
      <w:jc w:val="center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6">
    <w:name w:val="xl86"/>
    <w:basedOn w:val="Normal"/>
    <w:rsid w:val="004653CE"/>
    <w:pPr>
      <w:pBdr>
        <w:bottom w:val="single" w:sz="4" w:space="0" w:color="auto"/>
      </w:pBdr>
      <w:spacing w:before="100" w:beforeAutospacing="1" w:after="100" w:afterAutospacing="1" w:line="360" w:lineRule="auto"/>
      <w:jc w:val="right"/>
    </w:pPr>
    <w:rPr>
      <w:rFonts w:eastAsia="Times New Roman" w:cs="Times New Roman"/>
      <w:szCs w:val="24"/>
      <w:lang w:val="pt-BR" w:eastAsia="pt-BR"/>
    </w:rPr>
  </w:style>
  <w:style w:type="paragraph" w:customStyle="1" w:styleId="xl87">
    <w:name w:val="xl87"/>
    <w:basedOn w:val="Normal"/>
    <w:rsid w:val="004653CE"/>
    <w:pPr>
      <w:shd w:val="clear" w:color="000000" w:fill="FFFF00"/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8">
    <w:name w:val="xl88"/>
    <w:basedOn w:val="Normal"/>
    <w:rsid w:val="004653CE"/>
    <w:pPr>
      <w:shd w:val="clear" w:color="000000" w:fill="FFFF00"/>
      <w:spacing w:before="100" w:beforeAutospacing="1" w:after="100" w:afterAutospacing="1" w:line="360" w:lineRule="auto"/>
      <w:jc w:val="center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89">
    <w:name w:val="xl89"/>
    <w:basedOn w:val="Normal"/>
    <w:rsid w:val="004653CE"/>
    <w:pPr>
      <w:pBdr>
        <w:bottom w:val="single" w:sz="8" w:space="0" w:color="auto"/>
      </w:pBdr>
      <w:spacing w:before="100" w:beforeAutospacing="1" w:after="100" w:afterAutospacing="1" w:line="360" w:lineRule="auto"/>
    </w:pPr>
    <w:rPr>
      <w:rFonts w:ascii="Helvetica Neue" w:eastAsia="Times New Roman" w:hAnsi="Helvetica Neue" w:cs="Times New Roman"/>
      <w:color w:val="000000"/>
      <w:sz w:val="20"/>
      <w:szCs w:val="20"/>
      <w:lang w:val="pt-BR" w:eastAsia="pt-BR"/>
    </w:rPr>
  </w:style>
  <w:style w:type="paragraph" w:customStyle="1" w:styleId="xl90">
    <w:name w:val="xl90"/>
    <w:basedOn w:val="Normal"/>
    <w:rsid w:val="004653CE"/>
    <w:pPr>
      <w:pBdr>
        <w:bottom w:val="single" w:sz="8" w:space="0" w:color="auto"/>
      </w:pBdr>
      <w:spacing w:before="100" w:beforeAutospacing="1" w:after="100" w:afterAutospacing="1" w:line="360" w:lineRule="auto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91">
    <w:name w:val="xl91"/>
    <w:basedOn w:val="Normal"/>
    <w:rsid w:val="004653CE"/>
    <w:pPr>
      <w:pBdr>
        <w:bottom w:val="single" w:sz="8" w:space="0" w:color="auto"/>
      </w:pBdr>
      <w:spacing w:before="100" w:beforeAutospacing="1" w:after="100" w:afterAutospacing="1" w:line="360" w:lineRule="auto"/>
      <w:jc w:val="right"/>
    </w:pPr>
    <w:rPr>
      <w:rFonts w:eastAsia="Times New Roman" w:cs="Times New Roman"/>
      <w:szCs w:val="24"/>
      <w:lang w:val="pt-BR" w:eastAsia="pt-BR"/>
    </w:rPr>
  </w:style>
  <w:style w:type="paragraph" w:styleId="Reviso">
    <w:name w:val="Revision"/>
    <w:hidden/>
    <w:uiPriority w:val="99"/>
    <w:semiHidden/>
    <w:rsid w:val="004653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4653CE"/>
    <w:rPr>
      <w:color w:val="605E5C"/>
      <w:shd w:val="clear" w:color="auto" w:fill="E1DFDD"/>
    </w:rPr>
  </w:style>
  <w:style w:type="paragraph" w:customStyle="1" w:styleId="CabealhodoSumrio1">
    <w:name w:val="Cabeçalho do Sumário1"/>
    <w:basedOn w:val="Ttulo1"/>
    <w:next w:val="Normal"/>
    <w:uiPriority w:val="39"/>
    <w:unhideWhenUsed/>
    <w:qFormat/>
    <w:rsid w:val="004653CE"/>
    <w:pPr>
      <w:keepNext/>
      <w:keepLines/>
      <w:numPr>
        <w:numId w:val="0"/>
      </w:numPr>
      <w:spacing w:before="0" w:after="0" w:line="360" w:lineRule="auto"/>
      <w:ind w:left="432" w:hanging="432"/>
      <w:jc w:val="both"/>
      <w:outlineLvl w:val="9"/>
    </w:pPr>
    <w:rPr>
      <w:rFonts w:ascii="Calibri Light" w:eastAsia="Times New Roman" w:hAnsi="Calibri Light"/>
      <w:b w:val="0"/>
      <w:color w:val="2F5496"/>
      <w:sz w:val="32"/>
      <w:szCs w:val="32"/>
      <w:lang w:val="pt-BR" w:eastAsia="pt-BR"/>
    </w:rPr>
  </w:style>
  <w:style w:type="paragraph" w:customStyle="1" w:styleId="Sumrio11">
    <w:name w:val="Sumário 11"/>
    <w:basedOn w:val="Normal"/>
    <w:next w:val="Normal"/>
    <w:autoRedefine/>
    <w:uiPriority w:val="39"/>
    <w:unhideWhenUsed/>
    <w:rsid w:val="004653CE"/>
    <w:pPr>
      <w:tabs>
        <w:tab w:val="right" w:leader="dot" w:pos="9062"/>
      </w:tabs>
      <w:spacing w:before="0" w:after="0" w:line="360" w:lineRule="auto"/>
      <w:jc w:val="both"/>
    </w:pPr>
    <w:rPr>
      <w:rFonts w:cs="Times New Roman"/>
      <w:b/>
      <w:bCs/>
      <w:noProof/>
      <w:lang w:val="pt-BR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4653CE"/>
    <w:pPr>
      <w:tabs>
        <w:tab w:val="right" w:leader="dot" w:pos="9062"/>
      </w:tabs>
      <w:spacing w:before="0" w:after="100" w:line="360" w:lineRule="auto"/>
      <w:ind w:left="709" w:hanging="709"/>
      <w:jc w:val="both"/>
    </w:pPr>
    <w:rPr>
      <w:lang w:val="pt-BR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4653CE"/>
    <w:pPr>
      <w:tabs>
        <w:tab w:val="right" w:leader="dot" w:pos="9062"/>
      </w:tabs>
      <w:spacing w:before="0" w:after="100" w:line="360" w:lineRule="auto"/>
      <w:jc w:val="both"/>
    </w:pPr>
    <w:rPr>
      <w:lang w:val="pt-BR"/>
    </w:rPr>
  </w:style>
  <w:style w:type="character" w:customStyle="1" w:styleId="apple-converted-space">
    <w:name w:val="apple-converted-space"/>
    <w:basedOn w:val="Fontepargpadro"/>
    <w:rsid w:val="004653CE"/>
  </w:style>
  <w:style w:type="paragraph" w:customStyle="1" w:styleId="Texto-Resumo">
    <w:name w:val="Texto - Resumo"/>
    <w:basedOn w:val="Normal"/>
    <w:rsid w:val="004653CE"/>
    <w:pPr>
      <w:widowControl w:val="0"/>
      <w:spacing w:before="0" w:after="480"/>
      <w:jc w:val="both"/>
    </w:pPr>
    <w:rPr>
      <w:rFonts w:ascii="Arial" w:eastAsia="Times New Roman" w:hAnsi="Arial" w:cs="Times New Roman"/>
      <w:noProof/>
      <w:snapToGrid w:val="0"/>
      <w:szCs w:val="20"/>
      <w:lang w:val="pt-BR" w:eastAsia="pt-BR"/>
    </w:rPr>
  </w:style>
  <w:style w:type="character" w:styleId="TextodoEspaoReservado">
    <w:name w:val="Placeholder Text"/>
    <w:basedOn w:val="Fontepargpadro"/>
    <w:uiPriority w:val="99"/>
    <w:semiHidden/>
    <w:rsid w:val="004653CE"/>
    <w:rPr>
      <w:color w:val="808080"/>
    </w:rPr>
  </w:style>
  <w:style w:type="paragraph" w:customStyle="1" w:styleId="NomedoAutoreCurso">
    <w:name w:val="Nome do Autor e Curso"/>
    <w:basedOn w:val="Normal"/>
    <w:rsid w:val="004653CE"/>
    <w:pPr>
      <w:widowControl w:val="0"/>
      <w:spacing w:before="0" w:after="0"/>
      <w:jc w:val="center"/>
    </w:pPr>
    <w:rPr>
      <w:rFonts w:ascii="Arial" w:eastAsia="Times New Roman" w:hAnsi="Arial" w:cs="Times New Roman"/>
      <w:caps/>
      <w:noProof/>
      <w:snapToGrid w:val="0"/>
      <w:sz w:val="28"/>
      <w:szCs w:val="20"/>
      <w:lang w:val="pt-BR" w:eastAsia="pt-BR"/>
    </w:rPr>
  </w:style>
  <w:style w:type="paragraph" w:customStyle="1" w:styleId="TtulodoTrabalho">
    <w:name w:val="Título do Trabalho"/>
    <w:basedOn w:val="Normal"/>
    <w:next w:val="SubttulodoTrabalho"/>
    <w:rsid w:val="004653CE"/>
    <w:pPr>
      <w:widowControl w:val="0"/>
      <w:spacing w:before="0" w:after="0"/>
      <w:jc w:val="center"/>
    </w:pPr>
    <w:rPr>
      <w:rFonts w:ascii="Arial" w:eastAsia="Times New Roman" w:hAnsi="Arial" w:cs="Times New Roman"/>
      <w:b/>
      <w:caps/>
      <w:noProof/>
      <w:snapToGrid w:val="0"/>
      <w:sz w:val="32"/>
      <w:szCs w:val="20"/>
      <w:lang w:val="pt-BR" w:eastAsia="pt-BR"/>
    </w:rPr>
  </w:style>
  <w:style w:type="paragraph" w:customStyle="1" w:styleId="SubttulodoTrabalho">
    <w:name w:val="Subtítulo do Trabalho"/>
    <w:basedOn w:val="Normal"/>
    <w:next w:val="Normal"/>
    <w:rsid w:val="004653CE"/>
    <w:pPr>
      <w:widowControl w:val="0"/>
      <w:spacing w:before="0" w:after="0"/>
      <w:jc w:val="center"/>
    </w:pPr>
    <w:rPr>
      <w:rFonts w:ascii="Arial" w:eastAsia="Times New Roman" w:hAnsi="Arial" w:cs="Times New Roman"/>
      <w:b/>
      <w:smallCaps/>
      <w:noProof/>
      <w:snapToGrid w:val="0"/>
      <w:sz w:val="28"/>
      <w:szCs w:val="20"/>
      <w:lang w:val="pt-BR" w:eastAsia="pt-BR"/>
    </w:rPr>
  </w:style>
  <w:style w:type="paragraph" w:customStyle="1" w:styleId="NaturezadoTrabalho">
    <w:name w:val="Natureza do Trabalho"/>
    <w:basedOn w:val="Normal"/>
    <w:rsid w:val="004653CE"/>
    <w:pPr>
      <w:widowControl w:val="0"/>
      <w:spacing w:before="0" w:after="0"/>
      <w:ind w:left="3969"/>
      <w:jc w:val="both"/>
    </w:pPr>
    <w:rPr>
      <w:rFonts w:ascii="Arial" w:eastAsia="Times New Roman" w:hAnsi="Arial" w:cs="Times New Roman"/>
      <w:noProof/>
      <w:snapToGrid w:val="0"/>
      <w:sz w:val="20"/>
      <w:szCs w:val="20"/>
      <w:lang w:val="pt-BR" w:eastAsia="pt-BR"/>
    </w:rPr>
  </w:style>
  <w:style w:type="paragraph" w:customStyle="1" w:styleId="LocaleAnodeEntrega">
    <w:name w:val="Local e Ano de Entrega"/>
    <w:basedOn w:val="Normal"/>
    <w:rsid w:val="004653CE"/>
    <w:pPr>
      <w:widowControl w:val="0"/>
      <w:spacing w:before="0" w:after="0"/>
      <w:jc w:val="center"/>
    </w:pPr>
    <w:rPr>
      <w:rFonts w:ascii="Arial" w:eastAsia="Times New Roman" w:hAnsi="Arial" w:cs="Times New Roman"/>
      <w:noProof/>
      <w:snapToGrid w:val="0"/>
      <w:szCs w:val="20"/>
      <w:lang w:val="pt-BR" w:eastAsia="pt-BR"/>
    </w:rPr>
  </w:style>
  <w:style w:type="paragraph" w:customStyle="1" w:styleId="Orientador">
    <w:name w:val="Orientador"/>
    <w:basedOn w:val="Normal"/>
    <w:rsid w:val="004653CE"/>
    <w:pPr>
      <w:widowControl w:val="0"/>
      <w:spacing w:before="0" w:after="0"/>
      <w:jc w:val="right"/>
    </w:pPr>
    <w:rPr>
      <w:rFonts w:ascii="Arial" w:eastAsia="Times New Roman" w:hAnsi="Arial" w:cs="Times New Roman"/>
      <w:noProof/>
      <w:snapToGrid w:val="0"/>
      <w:szCs w:val="20"/>
      <w:lang w:val="pt-BR" w:eastAsia="pt-BR"/>
    </w:rPr>
  </w:style>
  <w:style w:type="table" w:customStyle="1" w:styleId="Tabelacomgrade1">
    <w:name w:val="Tabela com grade1"/>
    <w:basedOn w:val="Tabelanormal"/>
    <w:next w:val="Tabelacomgrade"/>
    <w:uiPriority w:val="39"/>
    <w:rsid w:val="004653CE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dicedeilustraes1">
    <w:name w:val="Índice de ilustrações1"/>
    <w:basedOn w:val="Normal"/>
    <w:next w:val="Normal"/>
    <w:uiPriority w:val="99"/>
    <w:unhideWhenUsed/>
    <w:rsid w:val="004653CE"/>
    <w:pPr>
      <w:spacing w:before="0" w:after="0" w:line="360" w:lineRule="auto"/>
      <w:jc w:val="both"/>
    </w:pPr>
    <w:rPr>
      <w:lang w:val="pt-BR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4653CE"/>
    <w:rPr>
      <w:color w:val="605E5C"/>
      <w:shd w:val="clear" w:color="auto" w:fill="E1DFDD"/>
    </w:rPr>
  </w:style>
  <w:style w:type="character" w:customStyle="1" w:styleId="Ttulo6Char1">
    <w:name w:val="Título 6 Char1"/>
    <w:basedOn w:val="Fontepargpadro"/>
    <w:link w:val="Ttulo6"/>
    <w:uiPriority w:val="9"/>
    <w:semiHidden/>
    <w:rsid w:val="004653C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7Char1">
    <w:name w:val="Título 7 Char1"/>
    <w:basedOn w:val="Fontepargpadro"/>
    <w:link w:val="Ttulo7"/>
    <w:uiPriority w:val="9"/>
    <w:semiHidden/>
    <w:rsid w:val="004653C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8Char1">
    <w:name w:val="Título 8 Char1"/>
    <w:basedOn w:val="Fontepargpadro"/>
    <w:link w:val="Ttulo8"/>
    <w:uiPriority w:val="9"/>
    <w:semiHidden/>
    <w:rsid w:val="004653C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har1">
    <w:name w:val="Título 9 Char1"/>
    <w:basedOn w:val="Fontepargpadro"/>
    <w:link w:val="Ttulo9"/>
    <w:uiPriority w:val="9"/>
    <w:semiHidden/>
    <w:rsid w:val="004653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1776</Words>
  <Characters>95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sica Delfini</cp:lastModifiedBy>
  <cp:revision>3</cp:revision>
  <cp:lastPrinted>2013-10-03T12:51:00Z</cp:lastPrinted>
  <dcterms:created xsi:type="dcterms:W3CDTF">2018-11-23T08:58:00Z</dcterms:created>
  <dcterms:modified xsi:type="dcterms:W3CDTF">2021-07-26T22:12:00Z</dcterms:modified>
</cp:coreProperties>
</file>